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D775F" w14:textId="060F6E4C" w:rsidR="008C3FD5" w:rsidRPr="008C3FD5" w:rsidRDefault="008C3FD5" w:rsidP="008C3FD5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Supplementar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Material</w:t>
      </w:r>
      <w:proofErr w:type="spellEnd"/>
      <w:r w:rsidR="00C96D3D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 xml:space="preserve"> </w:t>
      </w:r>
      <w:proofErr w:type="gramStart"/>
      <w:r w:rsidR="00443CFE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1</w:t>
      </w:r>
      <w:r w:rsidR="00C96D3D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. -</w:t>
      </w:r>
      <w:proofErr w:type="gramEnd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Surve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Questionnai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 xml:space="preserve"> </w:t>
      </w:r>
    </w:p>
    <w:p w14:paraId="2E09E198" w14:textId="77777777" w:rsidR="008C3FD5" w:rsidRPr="008C3FD5" w:rsidRDefault="00D04B2C" w:rsidP="008C3FD5">
      <w:pPr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6C1490DF">
          <v:rect id="_x0000_i1030" alt="" style="width:451.8pt;height:.05pt;mso-width-percent:0;mso-height-percent:0;mso-width-percent:0;mso-height-percent:0" o:hrpct="996" o:hralign="center" o:hrstd="t" o:hr="t" fillcolor="#a0a0a0" stroked="f"/>
        </w:pict>
      </w:r>
    </w:p>
    <w:p w14:paraId="4C205AE7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SECTION A: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Sociodemographic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Characteristics</w:t>
      </w:r>
      <w:proofErr w:type="spellEnd"/>
    </w:p>
    <w:p w14:paraId="104C2095" w14:textId="25E10648" w:rsidR="008C3FD5" w:rsidRPr="008C3FD5" w:rsidRDefault="008C3FD5" w:rsidP="008C3FD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Gende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emal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Male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</w:p>
    <w:p w14:paraId="538AA907" w14:textId="77777777" w:rsidR="008C3FD5" w:rsidRPr="008C3FD5" w:rsidRDefault="008C3FD5" w:rsidP="008C3FD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ge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___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ars</w:t>
      </w:r>
      <w:proofErr w:type="spellEnd"/>
    </w:p>
    <w:p w14:paraId="09835487" w14:textId="77777777" w:rsidR="008C3FD5" w:rsidRPr="008C3FD5" w:rsidRDefault="008C3FD5" w:rsidP="008C3FD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Marit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tatu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ingl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arri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vorc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dowed</w:t>
      </w:r>
      <w:proofErr w:type="spellEnd"/>
    </w:p>
    <w:p w14:paraId="0E4E7080" w14:textId="77777777" w:rsidR="008C3FD5" w:rsidRPr="008C3FD5" w:rsidRDefault="008C3FD5" w:rsidP="008C3FD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ducation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ttain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imar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condar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High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choo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Universit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ove</w:t>
      </w:r>
      <w:proofErr w:type="spellEnd"/>
    </w:p>
    <w:p w14:paraId="723E8D7A" w14:textId="77777777" w:rsidR="008C3FD5" w:rsidRPr="008C3FD5" w:rsidRDefault="008C3FD5" w:rsidP="008C3FD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ccupatio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_______________________________________</w:t>
      </w:r>
    </w:p>
    <w:p w14:paraId="64C67D40" w14:textId="77777777" w:rsidR="008C3FD5" w:rsidRPr="008C3FD5" w:rsidRDefault="008C3FD5" w:rsidP="008C3FD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Month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ousehol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ncom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(in USD)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≤500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501–1000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001–2000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&gt;2000</w:t>
      </w:r>
    </w:p>
    <w:p w14:paraId="2DBFEAE0" w14:textId="77777777" w:rsidR="008C3FD5" w:rsidRPr="008C3FD5" w:rsidRDefault="00D04B2C" w:rsidP="008C3FD5">
      <w:pPr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6C06A9FA">
          <v:rect id="_x0000_i1029" alt="" style="width:451.8pt;height:.05pt;mso-width-percent:0;mso-height-percent:0;mso-width-percent:0;mso-height-percent:0" o:hrpct="996" o:hralign="center" o:hrstd="t" o:hr="t" fillcolor="#a0a0a0" stroked="f"/>
        </w:pict>
      </w:r>
    </w:p>
    <w:p w14:paraId="36A2590F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SECTION B: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Clinic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an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Evacuatio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Information</w:t>
      </w:r>
    </w:p>
    <w:p w14:paraId="0D3F6B72" w14:textId="77777777" w:rsidR="008C3FD5" w:rsidRPr="008C3FD5" w:rsidRDefault="008C3FD5" w:rsidP="008C3FD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Primar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ealth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nditio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(s)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reat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rauma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es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bdominal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rauma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xtremit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rauma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alignanc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.g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.,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nc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5509A378" w14:textId="77777777" w:rsidR="008C3FD5" w:rsidRPr="008C3FD5" w:rsidRDefault="008C3FD5" w:rsidP="008C3FD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morbiditi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on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abe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llitu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ypertens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gestiv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r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ailur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6DD10F21" w14:textId="77777777" w:rsidR="008C3FD5" w:rsidRPr="008C3FD5" w:rsidRDefault="008C3FD5" w:rsidP="008C3FD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How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o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ta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n Gaza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fte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ctobe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7, 2023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0–15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6–3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31–6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61–12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r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a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2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s</w:t>
      </w:r>
      <w:proofErr w:type="spellEnd"/>
    </w:p>
    <w:p w14:paraId="083E4B58" w14:textId="77777777" w:rsidR="008C3FD5" w:rsidRPr="008C3FD5" w:rsidRDefault="008C3FD5" w:rsidP="008C3FD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How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o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ak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ach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Türkiye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reat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fte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vacuatio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bega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3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ay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ek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2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ek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re</w:t>
      </w:r>
      <w:proofErr w:type="spellEnd"/>
    </w:p>
    <w:p w14:paraId="58DD273D" w14:textId="77777777" w:rsidR="008C3FD5" w:rsidRPr="008C3FD5" w:rsidRDefault="008C3FD5" w:rsidP="008C3FD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How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o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av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bee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n Türkiye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medic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reat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–3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nth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3–6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nth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r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a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6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nth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il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ospitalized</w:t>
      </w:r>
      <w:proofErr w:type="spellEnd"/>
    </w:p>
    <w:p w14:paraId="373738CF" w14:textId="77777777" w:rsidR="008C3FD5" w:rsidRPr="008C3FD5" w:rsidRDefault="00D04B2C" w:rsidP="008C3FD5">
      <w:pPr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56B3DC79">
          <v:rect id="_x0000_i1028" alt="" style="width:451.8pt;height:.05pt;mso-width-percent:0;mso-height-percent:0;mso-width-percent:0;mso-height-percent:0" o:hrpct="996" o:hralign="center" o:hrstd="t" o:hr="t" fillcolor="#a0a0a0" stroked="f"/>
        </w:pict>
      </w:r>
    </w:p>
    <w:p w14:paraId="5C8B3B62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SECTION C: Access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Medic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Services in Gaza</w:t>
      </w:r>
    </w:p>
    <w:p w14:paraId="647204CD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lastRenderedPageBreak/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mbulanc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rvic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ach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ur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052F2363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f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, how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o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ai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an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mbulanc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rriv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0–15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6–3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31–6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61–12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r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a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2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v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rrived</w:t>
      </w:r>
      <w:proofErr w:type="spellEnd"/>
    </w:p>
    <w:p w14:paraId="7C6D4A8D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bl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cces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a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ospit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epart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07D20F44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f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, how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o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ak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ach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ED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0–15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6–3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31–6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61–12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r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a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20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ut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v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ccessed</w:t>
      </w:r>
      <w:proofErr w:type="spellEnd"/>
    </w:p>
    <w:p w14:paraId="20A069EA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How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o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ceiv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reat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n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ED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es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a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6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our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6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our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re</w:t>
      </w:r>
      <w:proofErr w:type="spellEnd"/>
    </w:p>
    <w:p w14:paraId="450BF10D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barrier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ac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n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ccess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rvic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?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mbulanc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arget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aciliti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arget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hortag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dica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sonne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hon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u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service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rea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762B5EA7" w14:textId="77777777" w:rsidR="008C3FD5" w:rsidRPr="008C3FD5" w:rsidRDefault="008C3FD5" w:rsidP="008C3FD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nsequenc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ail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ach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ED?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Life-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reatening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di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manen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abilit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ronic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di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riou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sequence</w:t>
      </w:r>
      <w:proofErr w:type="spellEnd"/>
    </w:p>
    <w:p w14:paraId="78DB3230" w14:textId="77777777" w:rsidR="008C3FD5" w:rsidRPr="008C3FD5" w:rsidRDefault="00D04B2C" w:rsidP="008C3FD5">
      <w:pPr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4D1DE326">
          <v:rect id="_x0000_i1027" alt="" style="width:451.8pt;height:.05pt;mso-width-percent:0;mso-height-percent:0;mso-width-percent:0;mso-height-percent:0" o:hrpct="996" o:hralign="center" o:hrstd="t" o:hr="t" fillcolor="#a0a0a0" stroked="f"/>
        </w:pict>
      </w:r>
    </w:p>
    <w:p w14:paraId="0C214FA8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SECTION D: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Infrastructu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an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Referrals</w:t>
      </w:r>
      <w:proofErr w:type="spellEnd"/>
    </w:p>
    <w:p w14:paraId="74F98904" w14:textId="77777777" w:rsidR="008C3FD5" w:rsidRPr="008C3FD5" w:rsidRDefault="008C3FD5" w:rsidP="008C3FD5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mbulanc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rvic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dequate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quippe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240A4602" w14:textId="77777777" w:rsidR="008C3FD5" w:rsidRPr="008C3FD5" w:rsidRDefault="008C3FD5" w:rsidP="008C3FD5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ospit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perat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oom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dequat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a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392C6F67" w14:textId="77777777" w:rsidR="008C3FD5" w:rsidRPr="008C3FD5" w:rsidRDefault="008C3FD5" w:rsidP="008C3FD5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scharge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ar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ntinu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reatmen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lsewh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u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ack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ed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dication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orc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.g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.,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litar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charg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78BA907D" w14:textId="3F5B2835" w:rsidR="008C3FD5" w:rsidRPr="008C3FD5" w:rsidRDefault="008C3FD5" w:rsidP="0021126F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eficienci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notic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n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ospit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rvic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?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ack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sonne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quipmen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ppl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hortag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dica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hortag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ack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ed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ow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utages</w:t>
      </w:r>
      <w:proofErr w:type="spellEnd"/>
      <w:r w:rsidR="0021126F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                         </w:t>
      </w:r>
      <w:r w:rsidR="0021126F"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="0021126F"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="0021126F"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="0021126F"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284615F4" w14:textId="77777777" w:rsidR="008C3FD5" w:rsidRPr="008C3FD5" w:rsidRDefault="008C3FD5" w:rsidP="008C3FD5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ason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nternation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ferr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adequat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rvic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lastRenderedPageBreak/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dvanc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agnostic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o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ger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dica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hortag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llaps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ystem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3587B59B" w14:textId="0D770B9B" w:rsidR="0021126F" w:rsidRPr="008C3FD5" w:rsidRDefault="008C3FD5" w:rsidP="0021126F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fficulti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ace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ur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nternation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ferr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: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Financial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ransporta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mi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ssu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Language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arri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fectiou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eas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vercrowding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limat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/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nvironmenta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asons</w:t>
      </w:r>
      <w:proofErr w:type="spellEnd"/>
      <w:r w:rsidR="0021126F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  </w:t>
      </w:r>
      <w:r w:rsidR="0021126F"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="0021126F"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="0021126F"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="0021126F"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588188ED" w14:textId="77777777" w:rsidR="008C3FD5" w:rsidRPr="008C3FD5" w:rsidRDefault="00D04B2C" w:rsidP="008C3FD5">
      <w:pPr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0EA016CE">
          <v:rect id="_x0000_i1026" alt="" style="width:451.8pt;height:.05pt;mso-width-percent:0;mso-height-percent:0;mso-width-percent:0;mso-height-percent:0" o:hrpct="996" o:hralign="center" o:hrstd="t" o:hr="t" fillcolor="#a0a0a0" stroked="f"/>
        </w:pict>
      </w:r>
    </w:p>
    <w:p w14:paraId="7C6EC389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SECTION E: Human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Right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&amp;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Perceptions</w:t>
      </w:r>
      <w:proofErr w:type="spellEnd"/>
    </w:p>
    <w:p w14:paraId="40505E00" w14:textId="77777777" w:rsidR="008C3FD5" w:rsidRPr="008C3FD5" w:rsidRDefault="008C3FD5" w:rsidP="008C3FD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rect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xpose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bombing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ttack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6632E9F5" w14:textId="77777777" w:rsidR="008C3FD5" w:rsidRPr="008C3FD5" w:rsidRDefault="008C3FD5" w:rsidP="008C3FD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ttacke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ur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ospitalizatio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3DA9806A" w14:textId="4E41CF26" w:rsidR="0021126F" w:rsidRPr="008C3FD5" w:rsidRDefault="008C3FD5" w:rsidP="0021126F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Do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believ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n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llow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ight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violate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?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Right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life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Right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Right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vemen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idenc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sona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afet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egrity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reedom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lig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scienc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one</w:t>
      </w:r>
      <w:proofErr w:type="spellEnd"/>
    </w:p>
    <w:p w14:paraId="06D95F9D" w14:textId="77777777" w:rsidR="008C3FD5" w:rsidRPr="008C3FD5" w:rsidRDefault="008C3FD5" w:rsidP="008C3FD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xperienc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n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mplication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u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nadequat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a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5C35B797" w14:textId="77777777" w:rsidR="008C3FD5" w:rsidRPr="008C3FD5" w:rsidRDefault="008C3FD5" w:rsidP="008C3FD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f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,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er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mplication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?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fec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ack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dica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/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quipmen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mputation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13D1067B" w14:textId="77777777" w:rsidR="008C3FD5" w:rsidRPr="008C3FD5" w:rsidRDefault="008C3FD5" w:rsidP="008C3FD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Di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por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s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violation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o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n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uthorit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rganization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 </w:t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</w:t>
      </w:r>
    </w:p>
    <w:p w14:paraId="54F2625E" w14:textId="77777777" w:rsidR="008C3FD5" w:rsidRPr="008C3FD5" w:rsidRDefault="008C3FD5" w:rsidP="008C3FD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hould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be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nternation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spons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? (Select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a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ppl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)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WHO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houl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ocumen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se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iolations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srae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houl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be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ried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ernational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urt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8C3FD5">
        <w:rPr>
          <w:rFonts w:ascii="Segoe UI Symbol" w:eastAsia="Times New Roman" w:hAnsi="Segoe UI Symbol" w:cs="Segoe UI Symbol"/>
          <w:kern w:val="0"/>
          <w:lang w:eastAsia="tr-TR"/>
          <w14:ligatures w14:val="none"/>
        </w:rPr>
        <w:t>☐</w:t>
      </w:r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</w:t>
      </w:r>
      <w:proofErr w:type="spellEnd"/>
      <w:r w:rsidRPr="008C3FD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____________</w:t>
      </w:r>
    </w:p>
    <w:p w14:paraId="71B48723" w14:textId="77777777" w:rsidR="008C3FD5" w:rsidRPr="008C3FD5" w:rsidRDefault="00D04B2C" w:rsidP="008C3FD5">
      <w:pPr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2E9782D3">
          <v:rect id="_x0000_i1025" alt="" style="width:451.8pt;height:.05pt;mso-width-percent:0;mso-height-percent:0;mso-width-percent:0;mso-height-percent:0" o:hrpct="996" o:hralign="center" o:hrstd="t" o:hr="t" fillcolor="#a0a0a0" stroked="f"/>
        </w:pict>
      </w:r>
    </w:p>
    <w:p w14:paraId="35B1457F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lastRenderedPageBreak/>
        <w:t xml:space="preserve">SECTION F: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Perceptions</w:t>
      </w:r>
      <w:proofErr w:type="spellEnd"/>
    </w:p>
    <w:p w14:paraId="3428103A" w14:textId="77777777" w:rsidR="00166CF6" w:rsidRPr="00166CF6" w:rsidRDefault="00166CF6" w:rsidP="00166CF6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32.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Please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indicate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r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level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of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greement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with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following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tatements</w:t>
      </w:r>
      <w:proofErr w:type="spellEnd"/>
      <w:r w:rsidRPr="00166CF6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9"/>
        <w:gridCol w:w="1221"/>
        <w:gridCol w:w="953"/>
        <w:gridCol w:w="1502"/>
        <w:gridCol w:w="673"/>
        <w:gridCol w:w="1148"/>
      </w:tblGrid>
      <w:tr w:rsidR="009B6D3B" w:rsidRPr="00166CF6" w14:paraId="00C0233B" w14:textId="77777777" w:rsidTr="00166CF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036388" w14:textId="77777777" w:rsidR="00166CF6" w:rsidRPr="00166CF6" w:rsidRDefault="00166CF6" w:rsidP="00166C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1D0DFF72" w14:textId="77777777" w:rsidR="00166CF6" w:rsidRPr="00166CF6" w:rsidRDefault="00166CF6" w:rsidP="00166C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Strongl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0D843E" w14:textId="77777777" w:rsidR="00166CF6" w:rsidRPr="00166CF6" w:rsidRDefault="00166CF6" w:rsidP="00166C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971F4B" w14:textId="0F0DA535" w:rsidR="00166CF6" w:rsidRPr="00166CF6" w:rsidRDefault="00166CF6" w:rsidP="00166C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Ne</w:t>
            </w:r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ither</w:t>
            </w:r>
            <w:proofErr w:type="spellEnd"/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Agree</w:t>
            </w:r>
            <w:proofErr w:type="spellEnd"/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nor</w:t>
            </w:r>
            <w:proofErr w:type="spellEnd"/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="009B6D3B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985D76" w14:textId="77777777" w:rsidR="00166CF6" w:rsidRPr="00166CF6" w:rsidRDefault="00166CF6" w:rsidP="00166C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4629D8" w14:textId="77777777" w:rsidR="00166CF6" w:rsidRPr="00166CF6" w:rsidRDefault="00166CF6" w:rsidP="00166C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Strongl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b/>
                <w:bCs/>
                <w:color w:val="ED0000"/>
                <w:kern w:val="0"/>
                <w:lang w:eastAsia="tr-TR"/>
                <w14:ligatures w14:val="none"/>
              </w:rPr>
              <w:t>Agree</w:t>
            </w:r>
            <w:proofErr w:type="spellEnd"/>
          </w:p>
        </w:tc>
      </w:tr>
      <w:tr w:rsidR="009B6D3B" w:rsidRPr="00166CF6" w14:paraId="21350A45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44727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ieg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ttack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fundamental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human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right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violation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2FA9044" w14:textId="050B2390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17D51A0" w14:textId="46E973C5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FB1478F" w14:textId="7932F8F3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F130A05" w14:textId="643E0A34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874502F" w14:textId="75C6BC98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  <w:tr w:rsidR="009B6D3B" w:rsidRPr="00166CF6" w14:paraId="6A52DDA1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7C1D3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Prehospital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emergenc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medical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ervice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in Gaza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wer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inadequat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2337D71" w14:textId="6C60CEB8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C601DF5" w14:textId="0DEBAC3F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E6A2BE6" w14:textId="042BC88B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2305F8" w14:textId="3F621940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A8FF32" w14:textId="3C4AF360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  <w:tr w:rsidR="009B6D3B" w:rsidRPr="00166CF6" w14:paraId="26244611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D59BC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International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civil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ociet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dequatel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responding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health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crisi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in Gaza.</w:t>
            </w:r>
          </w:p>
        </w:tc>
        <w:tc>
          <w:tcPr>
            <w:tcW w:w="0" w:type="auto"/>
            <w:vAlign w:val="center"/>
            <w:hideMark/>
          </w:tcPr>
          <w:p w14:paraId="03383886" w14:textId="79F2E4FE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EDD1B23" w14:textId="7FEACA8A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366D8DF" w14:textId="32109231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B9AB49C" w14:textId="1FFDADBB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90F9718" w14:textId="64A79283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  <w:tr w:rsidR="009B6D3B" w:rsidRPr="00166CF6" w14:paraId="0B3A1ED4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0C58D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Access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emergenc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healthcar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ervice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in Gaza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wa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ignificantl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restricte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AC7A816" w14:textId="01BA1052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88231E" w14:textId="7A76B10E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9B8088C" w14:textId="228DCF85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2CA3C0" w14:textId="29FC1F38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F92BBC5" w14:textId="501DD3FB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  <w:tr w:rsidR="009B6D3B" w:rsidRPr="00166CF6" w14:paraId="7008C5C4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D6F93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Restricte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cces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emergenc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healthcar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constitute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violation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right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life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health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16E3BF6" w14:textId="1774B41A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CFF12DF" w14:textId="344831FB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083F24C" w14:textId="069FBD3F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F2F5B2" w14:textId="6E58E5BC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3C88E52" w14:textId="474467C9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  <w:tr w:rsidR="009B6D3B" w:rsidRPr="00166CF6" w14:paraId="18D68738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7D249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ervice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provide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hospital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emergenc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department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in Gaza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wer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inadequat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A6B0B85" w14:textId="7BAD7685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7A5AE5A" w14:textId="032A2444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A1EA602" w14:textId="3CE2C538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4D38978" w14:textId="70BA5245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24DAC45" w14:textId="0F200639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  <w:tr w:rsidR="009B6D3B" w:rsidRPr="00166CF6" w14:paraId="2CE9B2A3" w14:textId="77777777" w:rsidTr="00166C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E3300" w14:textId="77777777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Access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emergency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i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ambulance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service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was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limited</w:t>
            </w:r>
            <w:proofErr w:type="spellEnd"/>
            <w:r w:rsidRPr="00166CF6"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0C78807" w14:textId="1FCAB7F5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1BA4649" w14:textId="427AED8D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227653E" w14:textId="09E0086D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="009B6D3B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C63C5C8" w14:textId="1BB08F00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AA73D5B" w14:textId="326CE761" w:rsidR="00166CF6" w:rsidRPr="00166CF6" w:rsidRDefault="00166CF6" w:rsidP="00166CF6">
            <w:pPr>
              <w:rPr>
                <w:rFonts w:ascii="Times New Roman" w:eastAsia="Times New Roman" w:hAnsi="Times New Roman" w:cs="Times New Roman"/>
                <w:color w:val="ED0000"/>
                <w:kern w:val="0"/>
                <w:lang w:eastAsia="tr-TR"/>
                <w14:ligatures w14:val="none"/>
              </w:rPr>
            </w:pP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 xml:space="preserve">       </w:t>
            </w:r>
            <w:r w:rsidRPr="00166CF6">
              <w:rPr>
                <w:rFonts w:ascii="Segoe UI Symbol" w:eastAsia="Times New Roman" w:hAnsi="Segoe UI Symbol" w:cs="Segoe UI Symbol"/>
                <w:color w:val="ED0000"/>
                <w:kern w:val="0"/>
                <w:lang w:eastAsia="tr-TR"/>
                <w14:ligatures w14:val="none"/>
              </w:rPr>
              <w:t>☐</w:t>
            </w:r>
          </w:p>
        </w:tc>
      </w:tr>
    </w:tbl>
    <w:p w14:paraId="645B30BD" w14:textId="77777777" w:rsidR="008C3FD5" w:rsidRPr="008C3FD5" w:rsidRDefault="008C3FD5" w:rsidP="008C3FD5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SECTION G: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Addition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 xml:space="preserve"> Feedback</w:t>
      </w:r>
    </w:p>
    <w:p w14:paraId="1969B9F3" w14:textId="77777777" w:rsidR="008C3FD5" w:rsidRPr="008C3FD5" w:rsidRDefault="008C3FD5" w:rsidP="008C3FD5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Do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you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ave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n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uggestion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mment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regarding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emergency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medical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rvice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or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health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cces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in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conflict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ttings</w:t>
      </w:r>
      <w:proofErr w:type="spellEnd"/>
      <w:r w:rsidRPr="008C3FD5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?</w:t>
      </w:r>
    </w:p>
    <w:p w14:paraId="211A8551" w14:textId="77777777" w:rsidR="006E06C0" w:rsidRDefault="006E06C0"/>
    <w:sectPr w:rsidR="006E06C0" w:rsidSect="00703E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93CA0"/>
    <w:multiLevelType w:val="multilevel"/>
    <w:tmpl w:val="FBF0AF5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FB5B43"/>
    <w:multiLevelType w:val="multilevel"/>
    <w:tmpl w:val="CCCC63A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F37181"/>
    <w:multiLevelType w:val="multilevel"/>
    <w:tmpl w:val="4E20AC7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864D3C"/>
    <w:multiLevelType w:val="multilevel"/>
    <w:tmpl w:val="6690FF1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3C0F0A"/>
    <w:multiLevelType w:val="multilevel"/>
    <w:tmpl w:val="6FA8201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B22DC7"/>
    <w:multiLevelType w:val="multilevel"/>
    <w:tmpl w:val="E6EC9324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AC691C"/>
    <w:multiLevelType w:val="multilevel"/>
    <w:tmpl w:val="55C6E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8497312">
    <w:abstractNumId w:val="6"/>
  </w:num>
  <w:num w:numId="2" w16cid:durableId="851529336">
    <w:abstractNumId w:val="4"/>
  </w:num>
  <w:num w:numId="3" w16cid:durableId="437484909">
    <w:abstractNumId w:val="0"/>
  </w:num>
  <w:num w:numId="4" w16cid:durableId="927233726">
    <w:abstractNumId w:val="1"/>
  </w:num>
  <w:num w:numId="5" w16cid:durableId="463619273">
    <w:abstractNumId w:val="3"/>
  </w:num>
  <w:num w:numId="6" w16cid:durableId="12347449">
    <w:abstractNumId w:val="2"/>
  </w:num>
  <w:num w:numId="7" w16cid:durableId="4643478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D5"/>
    <w:rsid w:val="00062BDC"/>
    <w:rsid w:val="00166CF6"/>
    <w:rsid w:val="0021126F"/>
    <w:rsid w:val="00443CFE"/>
    <w:rsid w:val="004726FC"/>
    <w:rsid w:val="005B10B0"/>
    <w:rsid w:val="006E06C0"/>
    <w:rsid w:val="00703E0F"/>
    <w:rsid w:val="008C3FD5"/>
    <w:rsid w:val="009B6D3B"/>
    <w:rsid w:val="00C96D3D"/>
    <w:rsid w:val="00D04B2C"/>
    <w:rsid w:val="00D10C83"/>
    <w:rsid w:val="00F135B8"/>
    <w:rsid w:val="00FD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FF86F"/>
  <w15:chartTrackingRefBased/>
  <w15:docId w15:val="{A05BE08C-0515-BA4A-89F1-7EBCCE44C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C3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8C3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8C3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C3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C3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C3F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C3F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C3F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C3F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C3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8C3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8C3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C3FD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C3FD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C3FD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C3FD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C3FD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C3FD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C3F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C3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C3F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C3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C3F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C3FD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C3FD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C3FD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C3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C3FD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C3FD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8C3FD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C3F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Vurgu">
    <w:name w:val="Emphasis"/>
    <w:basedOn w:val="VarsaylanParagrafYazTipi"/>
    <w:uiPriority w:val="20"/>
    <w:qFormat/>
    <w:rsid w:val="008C3F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4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4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İH ÇAMCI</dc:creator>
  <cp:keywords/>
  <dc:description/>
  <cp:lastModifiedBy>MELİH ÇAMCI</cp:lastModifiedBy>
  <cp:revision>6</cp:revision>
  <dcterms:created xsi:type="dcterms:W3CDTF">2025-08-07T18:46:00Z</dcterms:created>
  <dcterms:modified xsi:type="dcterms:W3CDTF">2025-08-14T17:35:00Z</dcterms:modified>
</cp:coreProperties>
</file>